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AF0C0" w14:textId="77777777" w:rsidR="00D86A76" w:rsidRPr="006F2BB2" w:rsidRDefault="00D86A76" w:rsidP="00D86A76">
      <w:pPr>
        <w:pStyle w:val="ListParagraph"/>
        <w:spacing w:line="480" w:lineRule="auto"/>
        <w:ind w:left="0"/>
        <w:contextualSpacing w:val="0"/>
        <w:jc w:val="both"/>
        <w:rPr>
          <w:b/>
          <w:bCs/>
          <w:iCs/>
        </w:rPr>
      </w:pPr>
      <w:r w:rsidRPr="006F2BB2">
        <w:rPr>
          <w:b/>
          <w:bCs/>
          <w:iCs/>
        </w:rPr>
        <w:t>Table 1.: Sociodemographic characteristics of study participants by disease status (UC, CD, and Non-IBD)</w:t>
      </w:r>
    </w:p>
    <w:p w14:paraId="5702E82A" w14:textId="77777777" w:rsidR="00D86A76" w:rsidRPr="00F207E5" w:rsidRDefault="00D86A76" w:rsidP="00D86A76">
      <w:pPr>
        <w:rPr>
          <w:lang w:val="en-KW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9"/>
        <w:gridCol w:w="1199"/>
        <w:gridCol w:w="1199"/>
        <w:gridCol w:w="1199"/>
        <w:gridCol w:w="2001"/>
        <w:gridCol w:w="2303"/>
      </w:tblGrid>
      <w:tr w:rsidR="00D86A76" w:rsidRPr="00177A1A" w14:paraId="7C8BD4FF" w14:textId="77777777" w:rsidTr="006F2BB2">
        <w:trPr>
          <w:trHeight w:val="204"/>
        </w:trPr>
        <w:tc>
          <w:tcPr>
            <w:tcW w:w="1459" w:type="dxa"/>
          </w:tcPr>
          <w:p w14:paraId="25917B2F" w14:textId="77777777" w:rsidR="00D86A76" w:rsidRPr="006F2BB2" w:rsidRDefault="00D86A76" w:rsidP="006F2BB2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F2BB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haracteristic</w:t>
            </w:r>
          </w:p>
        </w:tc>
        <w:tc>
          <w:tcPr>
            <w:tcW w:w="1199" w:type="dxa"/>
          </w:tcPr>
          <w:p w14:paraId="592F9170" w14:textId="77777777" w:rsidR="00D86A76" w:rsidRPr="006F2BB2" w:rsidRDefault="00D86A76" w:rsidP="006F2BB2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F2BB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UC (n=174)</w:t>
            </w:r>
          </w:p>
        </w:tc>
        <w:tc>
          <w:tcPr>
            <w:tcW w:w="1199" w:type="dxa"/>
          </w:tcPr>
          <w:p w14:paraId="10EB6DF3" w14:textId="77777777" w:rsidR="00D86A76" w:rsidRPr="006F2BB2" w:rsidRDefault="00D86A76" w:rsidP="006F2BB2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F2BB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D (n=238)</w:t>
            </w:r>
          </w:p>
        </w:tc>
        <w:tc>
          <w:tcPr>
            <w:tcW w:w="1199" w:type="dxa"/>
          </w:tcPr>
          <w:p w14:paraId="32E5CB36" w14:textId="77777777" w:rsidR="00D86A76" w:rsidRPr="006F2BB2" w:rsidRDefault="00D86A76" w:rsidP="006F2BB2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F2BB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IBD Total</w:t>
            </w:r>
          </w:p>
          <w:p w14:paraId="34B1987B" w14:textId="77777777" w:rsidR="00D86A76" w:rsidRPr="006F2BB2" w:rsidRDefault="00D86A76" w:rsidP="006F2BB2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F2BB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(n=412)</w:t>
            </w:r>
          </w:p>
        </w:tc>
        <w:tc>
          <w:tcPr>
            <w:tcW w:w="2001" w:type="dxa"/>
          </w:tcPr>
          <w:p w14:paraId="1C337390" w14:textId="77777777" w:rsidR="00D86A76" w:rsidRPr="006F2BB2" w:rsidRDefault="00D86A76" w:rsidP="006F2BB2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F2BB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on-IBD (n=108)</w:t>
            </w:r>
          </w:p>
        </w:tc>
        <w:tc>
          <w:tcPr>
            <w:tcW w:w="2303" w:type="dxa"/>
          </w:tcPr>
          <w:p w14:paraId="7CE51CB9" w14:textId="77777777" w:rsidR="00D86A76" w:rsidRPr="006F2BB2" w:rsidRDefault="00D86A76" w:rsidP="006F2BB2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F2BB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Total (N=520)</w:t>
            </w:r>
          </w:p>
        </w:tc>
      </w:tr>
      <w:tr w:rsidR="00D86A76" w:rsidRPr="00177A1A" w14:paraId="54B2BAC4" w14:textId="77777777" w:rsidTr="006F2BB2">
        <w:trPr>
          <w:trHeight w:val="204"/>
        </w:trPr>
        <w:tc>
          <w:tcPr>
            <w:tcW w:w="1459" w:type="dxa"/>
          </w:tcPr>
          <w:p w14:paraId="1B773B24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ex, n (%)</w:t>
            </w:r>
          </w:p>
        </w:tc>
        <w:tc>
          <w:tcPr>
            <w:tcW w:w="1199" w:type="dxa"/>
          </w:tcPr>
          <w:p w14:paraId="48249B56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99" w:type="dxa"/>
          </w:tcPr>
          <w:p w14:paraId="3F68021E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99" w:type="dxa"/>
          </w:tcPr>
          <w:p w14:paraId="14260481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118786E8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303" w:type="dxa"/>
          </w:tcPr>
          <w:p w14:paraId="174F350C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D86A76" w:rsidRPr="00177A1A" w14:paraId="6A72A264" w14:textId="77777777" w:rsidTr="006F2BB2">
        <w:trPr>
          <w:trHeight w:val="204"/>
        </w:trPr>
        <w:tc>
          <w:tcPr>
            <w:tcW w:w="1459" w:type="dxa"/>
          </w:tcPr>
          <w:p w14:paraId="67B3CDE3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Female</w:t>
            </w:r>
          </w:p>
        </w:tc>
        <w:tc>
          <w:tcPr>
            <w:tcW w:w="1199" w:type="dxa"/>
          </w:tcPr>
          <w:p w14:paraId="77EE71C0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14 (65.5%)</w:t>
            </w:r>
          </w:p>
        </w:tc>
        <w:tc>
          <w:tcPr>
            <w:tcW w:w="1199" w:type="dxa"/>
          </w:tcPr>
          <w:p w14:paraId="118ECF5C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47 (61.8%)</w:t>
            </w:r>
          </w:p>
        </w:tc>
        <w:tc>
          <w:tcPr>
            <w:tcW w:w="1199" w:type="dxa"/>
          </w:tcPr>
          <w:p w14:paraId="2EB5B299" w14:textId="77777777" w:rsidR="00D86A76" w:rsidRPr="006F2BB2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61 (63.3%)</w:t>
            </w:r>
          </w:p>
        </w:tc>
        <w:tc>
          <w:tcPr>
            <w:tcW w:w="2001" w:type="dxa"/>
          </w:tcPr>
          <w:p w14:paraId="0B915793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82 (75.9%)</w:t>
            </w:r>
          </w:p>
        </w:tc>
        <w:tc>
          <w:tcPr>
            <w:tcW w:w="2303" w:type="dxa"/>
          </w:tcPr>
          <w:p w14:paraId="61D95A86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43 (66.0%)</w:t>
            </w:r>
          </w:p>
        </w:tc>
      </w:tr>
      <w:tr w:rsidR="00D86A76" w:rsidRPr="00177A1A" w14:paraId="58E84664" w14:textId="77777777" w:rsidTr="006F2BB2">
        <w:trPr>
          <w:trHeight w:val="204"/>
        </w:trPr>
        <w:tc>
          <w:tcPr>
            <w:tcW w:w="1459" w:type="dxa"/>
          </w:tcPr>
          <w:p w14:paraId="4ACCBCC1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Male</w:t>
            </w:r>
          </w:p>
        </w:tc>
        <w:tc>
          <w:tcPr>
            <w:tcW w:w="1199" w:type="dxa"/>
          </w:tcPr>
          <w:p w14:paraId="2B721D91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0 (34.5%)</w:t>
            </w:r>
          </w:p>
        </w:tc>
        <w:tc>
          <w:tcPr>
            <w:tcW w:w="1199" w:type="dxa"/>
          </w:tcPr>
          <w:p w14:paraId="53E51B44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91 (38.2%)</w:t>
            </w:r>
          </w:p>
        </w:tc>
        <w:tc>
          <w:tcPr>
            <w:tcW w:w="1199" w:type="dxa"/>
          </w:tcPr>
          <w:p w14:paraId="1753E682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51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6.7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2001" w:type="dxa"/>
          </w:tcPr>
          <w:p w14:paraId="08BEC4CC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6 (24.1%)</w:t>
            </w:r>
          </w:p>
        </w:tc>
        <w:tc>
          <w:tcPr>
            <w:tcW w:w="2303" w:type="dxa"/>
          </w:tcPr>
          <w:p w14:paraId="19908919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77 (34.0%)</w:t>
            </w:r>
          </w:p>
        </w:tc>
      </w:tr>
      <w:tr w:rsidR="00D86A76" w:rsidRPr="00177A1A" w14:paraId="0AC19BEA" w14:textId="77777777" w:rsidTr="006F2BB2">
        <w:trPr>
          <w:trHeight w:val="204"/>
        </w:trPr>
        <w:tc>
          <w:tcPr>
            <w:tcW w:w="1459" w:type="dxa"/>
          </w:tcPr>
          <w:p w14:paraId="61E16103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ge (years)</w:t>
            </w:r>
          </w:p>
        </w:tc>
        <w:tc>
          <w:tcPr>
            <w:tcW w:w="1199" w:type="dxa"/>
          </w:tcPr>
          <w:p w14:paraId="1E53A581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99" w:type="dxa"/>
          </w:tcPr>
          <w:p w14:paraId="0A01118B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99" w:type="dxa"/>
          </w:tcPr>
          <w:p w14:paraId="660AC681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466E27DE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303" w:type="dxa"/>
          </w:tcPr>
          <w:p w14:paraId="0AFC43CC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D86A76" w:rsidRPr="00177A1A" w14:paraId="289746F1" w14:textId="77777777" w:rsidTr="006F2BB2">
        <w:trPr>
          <w:trHeight w:val="204"/>
        </w:trPr>
        <w:tc>
          <w:tcPr>
            <w:tcW w:w="1459" w:type="dxa"/>
          </w:tcPr>
          <w:p w14:paraId="40871954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Mean ± SD</w:t>
            </w:r>
          </w:p>
        </w:tc>
        <w:tc>
          <w:tcPr>
            <w:tcW w:w="1199" w:type="dxa"/>
          </w:tcPr>
          <w:p w14:paraId="19E383A2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2.9 ± 11.6</w:t>
            </w:r>
          </w:p>
        </w:tc>
        <w:tc>
          <w:tcPr>
            <w:tcW w:w="1199" w:type="dxa"/>
          </w:tcPr>
          <w:p w14:paraId="483DA8B4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0.8 ± 9.5</w:t>
            </w:r>
          </w:p>
        </w:tc>
        <w:tc>
          <w:tcPr>
            <w:tcW w:w="1199" w:type="dxa"/>
          </w:tcPr>
          <w:p w14:paraId="007DECD8" w14:textId="77777777" w:rsidR="00D86A76" w:rsidRPr="006F2BB2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1.66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0.519</w:t>
            </w:r>
          </w:p>
        </w:tc>
        <w:tc>
          <w:tcPr>
            <w:tcW w:w="2001" w:type="dxa"/>
          </w:tcPr>
          <w:p w14:paraId="79F3B9B6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3.6 ± 12.4</w:t>
            </w:r>
          </w:p>
        </w:tc>
        <w:tc>
          <w:tcPr>
            <w:tcW w:w="2303" w:type="dxa"/>
          </w:tcPr>
          <w:p w14:paraId="16287182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D86A76" w:rsidRPr="00177A1A" w14:paraId="02F3F1A4" w14:textId="77777777" w:rsidTr="006F2BB2">
        <w:trPr>
          <w:trHeight w:val="204"/>
        </w:trPr>
        <w:tc>
          <w:tcPr>
            <w:tcW w:w="1459" w:type="dxa"/>
          </w:tcPr>
          <w:p w14:paraId="4E8966AA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Median</w:t>
            </w:r>
          </w:p>
        </w:tc>
        <w:tc>
          <w:tcPr>
            <w:tcW w:w="1199" w:type="dxa"/>
          </w:tcPr>
          <w:p w14:paraId="08345CCE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0</w:t>
            </w:r>
          </w:p>
        </w:tc>
        <w:tc>
          <w:tcPr>
            <w:tcW w:w="1199" w:type="dxa"/>
          </w:tcPr>
          <w:p w14:paraId="5BD90488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0</w:t>
            </w:r>
          </w:p>
        </w:tc>
        <w:tc>
          <w:tcPr>
            <w:tcW w:w="1199" w:type="dxa"/>
          </w:tcPr>
          <w:p w14:paraId="2F8FAA00" w14:textId="77777777" w:rsidR="00D86A76" w:rsidRPr="006F2BB2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0</w:t>
            </w:r>
          </w:p>
        </w:tc>
        <w:tc>
          <w:tcPr>
            <w:tcW w:w="2001" w:type="dxa"/>
          </w:tcPr>
          <w:p w14:paraId="35799E9D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1</w:t>
            </w:r>
          </w:p>
        </w:tc>
        <w:tc>
          <w:tcPr>
            <w:tcW w:w="2303" w:type="dxa"/>
          </w:tcPr>
          <w:p w14:paraId="15C6B3FF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D86A76" w:rsidRPr="00177A1A" w14:paraId="132AE888" w14:textId="77777777" w:rsidTr="006F2BB2">
        <w:trPr>
          <w:trHeight w:val="204"/>
        </w:trPr>
        <w:tc>
          <w:tcPr>
            <w:tcW w:w="1459" w:type="dxa"/>
          </w:tcPr>
          <w:p w14:paraId="6389D64D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Min–Max</w:t>
            </w:r>
          </w:p>
        </w:tc>
        <w:tc>
          <w:tcPr>
            <w:tcW w:w="1199" w:type="dxa"/>
          </w:tcPr>
          <w:p w14:paraId="39EF2AE2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–79</w:t>
            </w:r>
          </w:p>
        </w:tc>
        <w:tc>
          <w:tcPr>
            <w:tcW w:w="1199" w:type="dxa"/>
          </w:tcPr>
          <w:p w14:paraId="274CE197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–57</w:t>
            </w:r>
          </w:p>
        </w:tc>
        <w:tc>
          <w:tcPr>
            <w:tcW w:w="1199" w:type="dxa"/>
          </w:tcPr>
          <w:p w14:paraId="4B772E41" w14:textId="77777777" w:rsidR="00D86A76" w:rsidRPr="006F2BB2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-57</w:t>
            </w:r>
          </w:p>
        </w:tc>
        <w:tc>
          <w:tcPr>
            <w:tcW w:w="2001" w:type="dxa"/>
          </w:tcPr>
          <w:p w14:paraId="363649A2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–69</w:t>
            </w:r>
          </w:p>
        </w:tc>
        <w:tc>
          <w:tcPr>
            <w:tcW w:w="2303" w:type="dxa"/>
          </w:tcPr>
          <w:p w14:paraId="5BB39368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D86A76" w:rsidRPr="00177A1A" w14:paraId="7ED14A11" w14:textId="77777777" w:rsidTr="006F2BB2">
        <w:trPr>
          <w:trHeight w:val="204"/>
        </w:trPr>
        <w:tc>
          <w:tcPr>
            <w:tcW w:w="1459" w:type="dxa"/>
          </w:tcPr>
          <w:p w14:paraId="70276486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BMI (kg/m²)</w:t>
            </w:r>
          </w:p>
        </w:tc>
        <w:tc>
          <w:tcPr>
            <w:tcW w:w="1199" w:type="dxa"/>
          </w:tcPr>
          <w:p w14:paraId="32484E95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99" w:type="dxa"/>
          </w:tcPr>
          <w:p w14:paraId="1AFB852B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99" w:type="dxa"/>
          </w:tcPr>
          <w:p w14:paraId="3E3090B2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682BE0D7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303" w:type="dxa"/>
          </w:tcPr>
          <w:p w14:paraId="765D92AF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D86A76" w:rsidRPr="00177A1A" w14:paraId="7DDF9269" w14:textId="77777777" w:rsidTr="006F2BB2">
        <w:trPr>
          <w:trHeight w:val="204"/>
        </w:trPr>
        <w:tc>
          <w:tcPr>
            <w:tcW w:w="1459" w:type="dxa"/>
          </w:tcPr>
          <w:p w14:paraId="3E13702D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Mean ± SD</w:t>
            </w:r>
          </w:p>
        </w:tc>
        <w:tc>
          <w:tcPr>
            <w:tcW w:w="1199" w:type="dxa"/>
          </w:tcPr>
          <w:p w14:paraId="0AC34DE3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4.3 ± 4.9</w:t>
            </w:r>
          </w:p>
        </w:tc>
        <w:tc>
          <w:tcPr>
            <w:tcW w:w="1199" w:type="dxa"/>
          </w:tcPr>
          <w:p w14:paraId="018FA149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4.3 ± 6.0</w:t>
            </w:r>
          </w:p>
        </w:tc>
        <w:tc>
          <w:tcPr>
            <w:tcW w:w="1199" w:type="dxa"/>
          </w:tcPr>
          <w:p w14:paraId="7E2B1A40" w14:textId="77777777" w:rsidR="00D86A76" w:rsidRPr="006F2BB2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4.3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±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0.464</w:t>
            </w:r>
          </w:p>
        </w:tc>
        <w:tc>
          <w:tcPr>
            <w:tcW w:w="2001" w:type="dxa"/>
          </w:tcPr>
          <w:p w14:paraId="569AF3F3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6.4 ± 7.0</w:t>
            </w:r>
          </w:p>
        </w:tc>
        <w:tc>
          <w:tcPr>
            <w:tcW w:w="2303" w:type="dxa"/>
          </w:tcPr>
          <w:p w14:paraId="118D8979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D86A76" w:rsidRPr="00177A1A" w14:paraId="154915A7" w14:textId="77777777" w:rsidTr="006F2BB2">
        <w:trPr>
          <w:trHeight w:val="204"/>
        </w:trPr>
        <w:tc>
          <w:tcPr>
            <w:tcW w:w="1459" w:type="dxa"/>
          </w:tcPr>
          <w:p w14:paraId="0500D3D6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Median</w:t>
            </w:r>
          </w:p>
        </w:tc>
        <w:tc>
          <w:tcPr>
            <w:tcW w:w="1199" w:type="dxa"/>
          </w:tcPr>
          <w:p w14:paraId="0BCB7ECE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4.2</w:t>
            </w:r>
          </w:p>
        </w:tc>
        <w:tc>
          <w:tcPr>
            <w:tcW w:w="1199" w:type="dxa"/>
          </w:tcPr>
          <w:p w14:paraId="18CC51F2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3</w:t>
            </w:r>
          </w:p>
        </w:tc>
        <w:tc>
          <w:tcPr>
            <w:tcW w:w="1199" w:type="dxa"/>
          </w:tcPr>
          <w:p w14:paraId="717071B9" w14:textId="77777777" w:rsidR="00D86A76" w:rsidRPr="006F2BB2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3.53</w:t>
            </w:r>
          </w:p>
        </w:tc>
        <w:tc>
          <w:tcPr>
            <w:tcW w:w="2001" w:type="dxa"/>
          </w:tcPr>
          <w:p w14:paraId="01C7CAFC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4.6</w:t>
            </w:r>
          </w:p>
        </w:tc>
        <w:tc>
          <w:tcPr>
            <w:tcW w:w="2303" w:type="dxa"/>
          </w:tcPr>
          <w:p w14:paraId="68C2D3ED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D86A76" w:rsidRPr="00177A1A" w14:paraId="05FDB65E" w14:textId="77777777" w:rsidTr="006F2BB2">
        <w:trPr>
          <w:trHeight w:val="204"/>
        </w:trPr>
        <w:tc>
          <w:tcPr>
            <w:tcW w:w="1459" w:type="dxa"/>
          </w:tcPr>
          <w:p w14:paraId="2FD05706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Min–Max</w:t>
            </w:r>
          </w:p>
        </w:tc>
        <w:tc>
          <w:tcPr>
            <w:tcW w:w="1199" w:type="dxa"/>
          </w:tcPr>
          <w:p w14:paraId="66A75339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0.7–40.4</w:t>
            </w:r>
          </w:p>
        </w:tc>
        <w:tc>
          <w:tcPr>
            <w:tcW w:w="1199" w:type="dxa"/>
          </w:tcPr>
          <w:p w14:paraId="3C30ADF0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1.6–47.4</w:t>
            </w:r>
          </w:p>
        </w:tc>
        <w:tc>
          <w:tcPr>
            <w:tcW w:w="1199" w:type="dxa"/>
          </w:tcPr>
          <w:p w14:paraId="328DB02C" w14:textId="77777777" w:rsidR="00D86A76" w:rsidRPr="006F2BB2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5.8-62.3</w:t>
            </w:r>
          </w:p>
        </w:tc>
        <w:tc>
          <w:tcPr>
            <w:tcW w:w="2001" w:type="dxa"/>
          </w:tcPr>
          <w:p w14:paraId="00AC559D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5.8–62.3</w:t>
            </w:r>
          </w:p>
        </w:tc>
        <w:tc>
          <w:tcPr>
            <w:tcW w:w="2303" w:type="dxa"/>
          </w:tcPr>
          <w:p w14:paraId="6E5D2267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D86A76" w:rsidRPr="00177A1A" w14:paraId="2C7A75BD" w14:textId="77777777" w:rsidTr="006F2BB2">
        <w:trPr>
          <w:trHeight w:val="204"/>
        </w:trPr>
        <w:tc>
          <w:tcPr>
            <w:tcW w:w="1459" w:type="dxa"/>
          </w:tcPr>
          <w:p w14:paraId="7149F735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ationality, n (%)</w:t>
            </w:r>
          </w:p>
        </w:tc>
        <w:tc>
          <w:tcPr>
            <w:tcW w:w="1199" w:type="dxa"/>
          </w:tcPr>
          <w:p w14:paraId="3D9D9BE6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99" w:type="dxa"/>
          </w:tcPr>
          <w:p w14:paraId="627292E8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99" w:type="dxa"/>
          </w:tcPr>
          <w:p w14:paraId="607AABA4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5D1798DB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303" w:type="dxa"/>
          </w:tcPr>
          <w:p w14:paraId="6D4FE113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D86A76" w:rsidRPr="00177A1A" w14:paraId="12B6529B" w14:textId="77777777" w:rsidTr="006F2BB2">
        <w:trPr>
          <w:trHeight w:val="204"/>
        </w:trPr>
        <w:tc>
          <w:tcPr>
            <w:tcW w:w="1459" w:type="dxa"/>
          </w:tcPr>
          <w:p w14:paraId="7103936C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Middle Eastern</w:t>
            </w:r>
          </w:p>
        </w:tc>
        <w:tc>
          <w:tcPr>
            <w:tcW w:w="1199" w:type="dxa"/>
          </w:tcPr>
          <w:p w14:paraId="313B862E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42 (81.6%)</w:t>
            </w:r>
          </w:p>
        </w:tc>
        <w:tc>
          <w:tcPr>
            <w:tcW w:w="1199" w:type="dxa"/>
          </w:tcPr>
          <w:p w14:paraId="53975492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06 (86.6%)</w:t>
            </w:r>
          </w:p>
        </w:tc>
        <w:tc>
          <w:tcPr>
            <w:tcW w:w="1199" w:type="dxa"/>
          </w:tcPr>
          <w:p w14:paraId="6F945847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48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84.5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2001" w:type="dxa"/>
          </w:tcPr>
          <w:p w14:paraId="290B8392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08 (100%)</w:t>
            </w:r>
          </w:p>
        </w:tc>
        <w:tc>
          <w:tcPr>
            <w:tcW w:w="2303" w:type="dxa"/>
          </w:tcPr>
          <w:p w14:paraId="39C3418B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56 (87.7%)</w:t>
            </w:r>
          </w:p>
        </w:tc>
      </w:tr>
      <w:tr w:rsidR="00D86A76" w:rsidRPr="00177A1A" w14:paraId="6FE2ED85" w14:textId="77777777" w:rsidTr="006F2BB2">
        <w:trPr>
          <w:trHeight w:val="204"/>
        </w:trPr>
        <w:tc>
          <w:tcPr>
            <w:tcW w:w="1459" w:type="dxa"/>
          </w:tcPr>
          <w:p w14:paraId="778BC75E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American</w:t>
            </w:r>
          </w:p>
        </w:tc>
        <w:tc>
          <w:tcPr>
            <w:tcW w:w="1199" w:type="dxa"/>
          </w:tcPr>
          <w:p w14:paraId="486C50CB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7 (4.0%)</w:t>
            </w:r>
          </w:p>
        </w:tc>
        <w:tc>
          <w:tcPr>
            <w:tcW w:w="1199" w:type="dxa"/>
          </w:tcPr>
          <w:p w14:paraId="7E644818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9 (3.8%)</w:t>
            </w:r>
          </w:p>
        </w:tc>
        <w:tc>
          <w:tcPr>
            <w:tcW w:w="1199" w:type="dxa"/>
          </w:tcPr>
          <w:p w14:paraId="682EC471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6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9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2001" w:type="dxa"/>
          </w:tcPr>
          <w:p w14:paraId="6533097A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2303" w:type="dxa"/>
          </w:tcPr>
          <w:p w14:paraId="71FF72C5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6 (3.1%)</w:t>
            </w:r>
          </w:p>
        </w:tc>
      </w:tr>
      <w:tr w:rsidR="00D86A76" w:rsidRPr="00177A1A" w14:paraId="7D513A4D" w14:textId="77777777" w:rsidTr="006F2BB2">
        <w:trPr>
          <w:trHeight w:val="204"/>
        </w:trPr>
        <w:tc>
          <w:tcPr>
            <w:tcW w:w="1459" w:type="dxa"/>
          </w:tcPr>
          <w:p w14:paraId="6FBEEE31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European</w:t>
            </w:r>
          </w:p>
        </w:tc>
        <w:tc>
          <w:tcPr>
            <w:tcW w:w="1199" w:type="dxa"/>
          </w:tcPr>
          <w:p w14:paraId="0AC4B6C7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2 (12.6%)</w:t>
            </w:r>
          </w:p>
        </w:tc>
        <w:tc>
          <w:tcPr>
            <w:tcW w:w="1199" w:type="dxa"/>
          </w:tcPr>
          <w:p w14:paraId="37A4B634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0 (8.4%)</w:t>
            </w:r>
          </w:p>
        </w:tc>
        <w:tc>
          <w:tcPr>
            <w:tcW w:w="1199" w:type="dxa"/>
          </w:tcPr>
          <w:p w14:paraId="44EEAE6D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2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0.2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2001" w:type="dxa"/>
          </w:tcPr>
          <w:p w14:paraId="13A654A8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2303" w:type="dxa"/>
          </w:tcPr>
          <w:p w14:paraId="6F0A6853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2 (8.0%)</w:t>
            </w:r>
          </w:p>
        </w:tc>
      </w:tr>
      <w:tr w:rsidR="00D86A76" w:rsidRPr="00177A1A" w14:paraId="559634AC" w14:textId="77777777" w:rsidTr="006F2BB2">
        <w:trPr>
          <w:trHeight w:val="204"/>
        </w:trPr>
        <w:tc>
          <w:tcPr>
            <w:tcW w:w="1459" w:type="dxa"/>
          </w:tcPr>
          <w:p w14:paraId="30368972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Australian</w:t>
            </w:r>
          </w:p>
        </w:tc>
        <w:tc>
          <w:tcPr>
            <w:tcW w:w="1199" w:type="dxa"/>
          </w:tcPr>
          <w:p w14:paraId="37439C6D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 (0.6%)</w:t>
            </w:r>
          </w:p>
        </w:tc>
        <w:tc>
          <w:tcPr>
            <w:tcW w:w="1199" w:type="dxa"/>
          </w:tcPr>
          <w:p w14:paraId="37D4DC69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 (0.4%)</w:t>
            </w:r>
          </w:p>
        </w:tc>
        <w:tc>
          <w:tcPr>
            <w:tcW w:w="1199" w:type="dxa"/>
          </w:tcPr>
          <w:p w14:paraId="7C1887AD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5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2001" w:type="dxa"/>
          </w:tcPr>
          <w:p w14:paraId="5419E864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2303" w:type="dxa"/>
          </w:tcPr>
          <w:p w14:paraId="00F51794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 (0.4%)</w:t>
            </w:r>
          </w:p>
        </w:tc>
      </w:tr>
      <w:tr w:rsidR="00D86A76" w:rsidRPr="00177A1A" w14:paraId="7769DB76" w14:textId="77777777" w:rsidTr="006F2BB2">
        <w:trPr>
          <w:trHeight w:val="204"/>
        </w:trPr>
        <w:tc>
          <w:tcPr>
            <w:tcW w:w="1459" w:type="dxa"/>
          </w:tcPr>
          <w:p w14:paraId="7E6F9541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lastRenderedPageBreak/>
              <w:t xml:space="preserve">   Asian</w:t>
            </w:r>
          </w:p>
        </w:tc>
        <w:tc>
          <w:tcPr>
            <w:tcW w:w="1199" w:type="dxa"/>
          </w:tcPr>
          <w:p w14:paraId="19BDE410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 (1.1%)</w:t>
            </w:r>
          </w:p>
        </w:tc>
        <w:tc>
          <w:tcPr>
            <w:tcW w:w="1199" w:type="dxa"/>
          </w:tcPr>
          <w:p w14:paraId="24E3009F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 (0.8%)</w:t>
            </w:r>
          </w:p>
        </w:tc>
        <w:tc>
          <w:tcPr>
            <w:tcW w:w="1199" w:type="dxa"/>
          </w:tcPr>
          <w:p w14:paraId="339BA031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8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2001" w:type="dxa"/>
          </w:tcPr>
          <w:p w14:paraId="745D35C3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2303" w:type="dxa"/>
          </w:tcPr>
          <w:p w14:paraId="36E4825C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 (0.8%)</w:t>
            </w:r>
          </w:p>
        </w:tc>
      </w:tr>
      <w:tr w:rsidR="00D86A76" w:rsidRPr="00177A1A" w14:paraId="34BB5090" w14:textId="77777777" w:rsidTr="006F2BB2">
        <w:trPr>
          <w:trHeight w:val="204"/>
        </w:trPr>
        <w:tc>
          <w:tcPr>
            <w:tcW w:w="1459" w:type="dxa"/>
          </w:tcPr>
          <w:p w14:paraId="3315281E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arital Status, n (%)</w:t>
            </w:r>
          </w:p>
        </w:tc>
        <w:tc>
          <w:tcPr>
            <w:tcW w:w="1199" w:type="dxa"/>
          </w:tcPr>
          <w:p w14:paraId="4DB0D041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99" w:type="dxa"/>
          </w:tcPr>
          <w:p w14:paraId="133220C9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99" w:type="dxa"/>
          </w:tcPr>
          <w:p w14:paraId="05208A54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4C675AAF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303" w:type="dxa"/>
          </w:tcPr>
          <w:p w14:paraId="340EBED2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D86A76" w:rsidRPr="00177A1A" w14:paraId="3D1DAE28" w14:textId="77777777" w:rsidTr="006F2BB2">
        <w:trPr>
          <w:trHeight w:val="204"/>
        </w:trPr>
        <w:tc>
          <w:tcPr>
            <w:tcW w:w="1459" w:type="dxa"/>
          </w:tcPr>
          <w:p w14:paraId="110E68BA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Single</w:t>
            </w:r>
          </w:p>
        </w:tc>
        <w:tc>
          <w:tcPr>
            <w:tcW w:w="1199" w:type="dxa"/>
          </w:tcPr>
          <w:p w14:paraId="70D454D3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83 (47.7%)</w:t>
            </w:r>
          </w:p>
        </w:tc>
        <w:tc>
          <w:tcPr>
            <w:tcW w:w="1199" w:type="dxa"/>
          </w:tcPr>
          <w:p w14:paraId="1CC717C5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19 (50.0%)</w:t>
            </w:r>
          </w:p>
        </w:tc>
        <w:tc>
          <w:tcPr>
            <w:tcW w:w="1199" w:type="dxa"/>
          </w:tcPr>
          <w:p w14:paraId="1CE79073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02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9.0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2001" w:type="dxa"/>
          </w:tcPr>
          <w:p w14:paraId="7A9D41DF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56 (51.9%)</w:t>
            </w:r>
          </w:p>
        </w:tc>
        <w:tc>
          <w:tcPr>
            <w:tcW w:w="2303" w:type="dxa"/>
          </w:tcPr>
          <w:p w14:paraId="7DF50DC1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58 (49.6%)</w:t>
            </w:r>
          </w:p>
        </w:tc>
      </w:tr>
      <w:tr w:rsidR="00D86A76" w:rsidRPr="00177A1A" w14:paraId="3C834113" w14:textId="77777777" w:rsidTr="006F2BB2">
        <w:trPr>
          <w:trHeight w:val="204"/>
        </w:trPr>
        <w:tc>
          <w:tcPr>
            <w:tcW w:w="1459" w:type="dxa"/>
          </w:tcPr>
          <w:p w14:paraId="36AF16EA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Married</w:t>
            </w:r>
          </w:p>
        </w:tc>
        <w:tc>
          <w:tcPr>
            <w:tcW w:w="1199" w:type="dxa"/>
          </w:tcPr>
          <w:p w14:paraId="760ED570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83 (47.7%)</w:t>
            </w:r>
          </w:p>
        </w:tc>
        <w:tc>
          <w:tcPr>
            <w:tcW w:w="1199" w:type="dxa"/>
          </w:tcPr>
          <w:p w14:paraId="321F2000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08 (45.4%)</w:t>
            </w:r>
          </w:p>
        </w:tc>
        <w:tc>
          <w:tcPr>
            <w:tcW w:w="1199" w:type="dxa"/>
          </w:tcPr>
          <w:p w14:paraId="6F1B72A5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91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6.4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2001" w:type="dxa"/>
          </w:tcPr>
          <w:p w14:paraId="0B0A0B32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4 (40.7%)</w:t>
            </w:r>
          </w:p>
        </w:tc>
        <w:tc>
          <w:tcPr>
            <w:tcW w:w="2303" w:type="dxa"/>
          </w:tcPr>
          <w:p w14:paraId="1B5C3C55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35 (45.2%)</w:t>
            </w:r>
          </w:p>
        </w:tc>
      </w:tr>
      <w:tr w:rsidR="00D86A76" w:rsidRPr="00177A1A" w14:paraId="09AFC408" w14:textId="77777777" w:rsidTr="006F2BB2">
        <w:trPr>
          <w:trHeight w:val="204"/>
        </w:trPr>
        <w:tc>
          <w:tcPr>
            <w:tcW w:w="1459" w:type="dxa"/>
          </w:tcPr>
          <w:p w14:paraId="12645896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Divorced</w:t>
            </w:r>
          </w:p>
        </w:tc>
        <w:tc>
          <w:tcPr>
            <w:tcW w:w="1199" w:type="dxa"/>
          </w:tcPr>
          <w:p w14:paraId="2EA72E70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 (3.4%)</w:t>
            </w:r>
          </w:p>
        </w:tc>
        <w:tc>
          <w:tcPr>
            <w:tcW w:w="1199" w:type="dxa"/>
          </w:tcPr>
          <w:p w14:paraId="5EAD3E26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8 (3.4%)</w:t>
            </w:r>
          </w:p>
        </w:tc>
        <w:tc>
          <w:tcPr>
            <w:tcW w:w="1199" w:type="dxa"/>
          </w:tcPr>
          <w:p w14:paraId="3736323D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14 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.4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2001" w:type="dxa"/>
          </w:tcPr>
          <w:p w14:paraId="3532205C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 (5.6%)</w:t>
            </w:r>
          </w:p>
        </w:tc>
        <w:tc>
          <w:tcPr>
            <w:tcW w:w="2303" w:type="dxa"/>
          </w:tcPr>
          <w:p w14:paraId="5F1026DD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0 (3.8%)</w:t>
            </w:r>
          </w:p>
        </w:tc>
      </w:tr>
      <w:tr w:rsidR="00D86A76" w:rsidRPr="00177A1A" w14:paraId="5DC8642F" w14:textId="77777777" w:rsidTr="006F2BB2">
        <w:trPr>
          <w:trHeight w:val="204"/>
        </w:trPr>
        <w:tc>
          <w:tcPr>
            <w:tcW w:w="1459" w:type="dxa"/>
          </w:tcPr>
          <w:p w14:paraId="37000EEB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Widowed</w:t>
            </w:r>
          </w:p>
        </w:tc>
        <w:tc>
          <w:tcPr>
            <w:tcW w:w="1199" w:type="dxa"/>
          </w:tcPr>
          <w:p w14:paraId="18492710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 (1.1%)</w:t>
            </w:r>
          </w:p>
        </w:tc>
        <w:tc>
          <w:tcPr>
            <w:tcW w:w="1199" w:type="dxa"/>
          </w:tcPr>
          <w:p w14:paraId="496C548C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 (1.3%)</w:t>
            </w:r>
          </w:p>
        </w:tc>
        <w:tc>
          <w:tcPr>
            <w:tcW w:w="1199" w:type="dxa"/>
          </w:tcPr>
          <w:p w14:paraId="5BF4607D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5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.2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2001" w:type="dxa"/>
          </w:tcPr>
          <w:p w14:paraId="49268F40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 (1.9%)</w:t>
            </w:r>
          </w:p>
        </w:tc>
        <w:tc>
          <w:tcPr>
            <w:tcW w:w="2303" w:type="dxa"/>
          </w:tcPr>
          <w:p w14:paraId="67525D0B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7 (1.3%)</w:t>
            </w:r>
          </w:p>
        </w:tc>
      </w:tr>
      <w:tr w:rsidR="00D86A76" w:rsidRPr="00177A1A" w14:paraId="1D736CA2" w14:textId="77777777" w:rsidTr="006F2BB2">
        <w:trPr>
          <w:trHeight w:val="204"/>
        </w:trPr>
        <w:tc>
          <w:tcPr>
            <w:tcW w:w="1459" w:type="dxa"/>
          </w:tcPr>
          <w:p w14:paraId="6BB83C35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Work Type, n (%)</w:t>
            </w:r>
          </w:p>
        </w:tc>
        <w:tc>
          <w:tcPr>
            <w:tcW w:w="1199" w:type="dxa"/>
          </w:tcPr>
          <w:p w14:paraId="15EAB4FE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99" w:type="dxa"/>
          </w:tcPr>
          <w:p w14:paraId="682E31F0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99" w:type="dxa"/>
          </w:tcPr>
          <w:p w14:paraId="4F3EB0D5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3312C3C1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303" w:type="dxa"/>
          </w:tcPr>
          <w:p w14:paraId="71EC9DEC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D86A76" w:rsidRPr="00177A1A" w14:paraId="1A2C5404" w14:textId="77777777" w:rsidTr="006F2BB2">
        <w:trPr>
          <w:trHeight w:val="204"/>
        </w:trPr>
        <w:tc>
          <w:tcPr>
            <w:tcW w:w="1459" w:type="dxa"/>
          </w:tcPr>
          <w:p w14:paraId="701B4D1A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Manual</w:t>
            </w:r>
          </w:p>
        </w:tc>
        <w:tc>
          <w:tcPr>
            <w:tcW w:w="1199" w:type="dxa"/>
          </w:tcPr>
          <w:p w14:paraId="6269DEDF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3 (7.5%)</w:t>
            </w:r>
          </w:p>
        </w:tc>
        <w:tc>
          <w:tcPr>
            <w:tcW w:w="1199" w:type="dxa"/>
          </w:tcPr>
          <w:p w14:paraId="1297F7BE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3 (9.7%)</w:t>
            </w:r>
          </w:p>
        </w:tc>
        <w:tc>
          <w:tcPr>
            <w:tcW w:w="1199" w:type="dxa"/>
          </w:tcPr>
          <w:p w14:paraId="6B07E89F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6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8.7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2001" w:type="dxa"/>
          </w:tcPr>
          <w:p w14:paraId="2974093C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7 (6.5%)</w:t>
            </w:r>
          </w:p>
        </w:tc>
        <w:tc>
          <w:tcPr>
            <w:tcW w:w="2303" w:type="dxa"/>
          </w:tcPr>
          <w:p w14:paraId="639304CF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3 (8.3%)</w:t>
            </w:r>
          </w:p>
        </w:tc>
      </w:tr>
      <w:tr w:rsidR="00D86A76" w:rsidRPr="00177A1A" w14:paraId="1BFEE99E" w14:textId="77777777" w:rsidTr="006F2BB2">
        <w:trPr>
          <w:trHeight w:val="204"/>
        </w:trPr>
        <w:tc>
          <w:tcPr>
            <w:tcW w:w="1459" w:type="dxa"/>
          </w:tcPr>
          <w:p w14:paraId="319FD6A0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Mental</w:t>
            </w:r>
          </w:p>
        </w:tc>
        <w:tc>
          <w:tcPr>
            <w:tcW w:w="1199" w:type="dxa"/>
          </w:tcPr>
          <w:p w14:paraId="5BF9824D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81 (46.6%)</w:t>
            </w:r>
          </w:p>
        </w:tc>
        <w:tc>
          <w:tcPr>
            <w:tcW w:w="1199" w:type="dxa"/>
          </w:tcPr>
          <w:p w14:paraId="0E08BD6F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06 (44.5%)</w:t>
            </w:r>
          </w:p>
        </w:tc>
        <w:tc>
          <w:tcPr>
            <w:tcW w:w="1199" w:type="dxa"/>
          </w:tcPr>
          <w:p w14:paraId="00580FAA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87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5.4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2001" w:type="dxa"/>
          </w:tcPr>
          <w:p w14:paraId="4D5D930C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0 (27.8%)</w:t>
            </w:r>
          </w:p>
        </w:tc>
        <w:tc>
          <w:tcPr>
            <w:tcW w:w="2303" w:type="dxa"/>
          </w:tcPr>
          <w:p w14:paraId="19DF063C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17 (41.7%)</w:t>
            </w:r>
          </w:p>
        </w:tc>
      </w:tr>
      <w:tr w:rsidR="00D86A76" w:rsidRPr="00177A1A" w14:paraId="1C324F8B" w14:textId="77777777" w:rsidTr="006F2BB2">
        <w:trPr>
          <w:trHeight w:val="204"/>
        </w:trPr>
        <w:tc>
          <w:tcPr>
            <w:tcW w:w="1459" w:type="dxa"/>
          </w:tcPr>
          <w:p w14:paraId="1D550042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Mixed</w:t>
            </w:r>
          </w:p>
        </w:tc>
        <w:tc>
          <w:tcPr>
            <w:tcW w:w="1199" w:type="dxa"/>
          </w:tcPr>
          <w:p w14:paraId="60F79DBF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80 (46.0%)</w:t>
            </w:r>
          </w:p>
        </w:tc>
        <w:tc>
          <w:tcPr>
            <w:tcW w:w="1199" w:type="dxa"/>
          </w:tcPr>
          <w:p w14:paraId="166B83F4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09 (45.8%)</w:t>
            </w:r>
          </w:p>
        </w:tc>
        <w:tc>
          <w:tcPr>
            <w:tcW w:w="1199" w:type="dxa"/>
          </w:tcPr>
          <w:p w14:paraId="35B1D9C5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189 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5.9</w:t>
            </w: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2001" w:type="dxa"/>
          </w:tcPr>
          <w:p w14:paraId="02FC21E7" w14:textId="77777777" w:rsidR="00D86A76" w:rsidRPr="006F2BB2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71 (65.7%)</w:t>
            </w:r>
          </w:p>
        </w:tc>
        <w:tc>
          <w:tcPr>
            <w:tcW w:w="2303" w:type="dxa"/>
          </w:tcPr>
          <w:p w14:paraId="1DAD4B66" w14:textId="77777777" w:rsidR="00D86A76" w:rsidRPr="00177A1A" w:rsidRDefault="00D86A76" w:rsidP="006F2BB2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77A1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60 (50.0%)</w:t>
            </w:r>
          </w:p>
        </w:tc>
      </w:tr>
    </w:tbl>
    <w:p w14:paraId="5122368D" w14:textId="77777777" w:rsidR="00D86A76" w:rsidRDefault="00D86A76" w:rsidP="00D86A76">
      <w:pPr>
        <w:rPr>
          <w:rFonts w:ascii="Times New Roman" w:eastAsia="Times New Roman" w:hAnsi="Times New Roman" w:cs="Times New Roman"/>
          <w:b/>
        </w:rPr>
      </w:pPr>
    </w:p>
    <w:p w14:paraId="28939BC3" w14:textId="77777777" w:rsidR="00D86A76" w:rsidRDefault="00D86A76" w:rsidP="00D86A76">
      <w:pPr>
        <w:rPr>
          <w:rFonts w:ascii="Times New Roman" w:eastAsia="Times New Roman" w:hAnsi="Times New Roman" w:cs="Times New Roman"/>
          <w:b/>
        </w:rPr>
      </w:pPr>
    </w:p>
    <w:p w14:paraId="41CB47D4" w14:textId="77777777" w:rsidR="00D86A76" w:rsidRDefault="00D86A76" w:rsidP="00D86A76">
      <w:pPr>
        <w:rPr>
          <w:rFonts w:ascii="Times New Roman" w:eastAsia="Times New Roman" w:hAnsi="Times New Roman" w:cs="Times New Roman"/>
          <w:b/>
        </w:rPr>
      </w:pPr>
    </w:p>
    <w:p w14:paraId="183D4312" w14:textId="77777777" w:rsidR="00C32BAD" w:rsidRPr="00D86A76" w:rsidRDefault="00C32BAD" w:rsidP="00D86A76"/>
    <w:sectPr w:rsidR="00C32BAD" w:rsidRPr="00D86A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A76"/>
    <w:rsid w:val="0004278F"/>
    <w:rsid w:val="000553A6"/>
    <w:rsid w:val="00071215"/>
    <w:rsid w:val="0007738B"/>
    <w:rsid w:val="00097FA1"/>
    <w:rsid w:val="000C5F10"/>
    <w:rsid w:val="000D2518"/>
    <w:rsid w:val="000F41AA"/>
    <w:rsid w:val="00111412"/>
    <w:rsid w:val="00144743"/>
    <w:rsid w:val="001473BD"/>
    <w:rsid w:val="001601BF"/>
    <w:rsid w:val="0016482C"/>
    <w:rsid w:val="00177523"/>
    <w:rsid w:val="001852E6"/>
    <w:rsid w:val="00190E64"/>
    <w:rsid w:val="001E444E"/>
    <w:rsid w:val="001F34CC"/>
    <w:rsid w:val="001F5FE9"/>
    <w:rsid w:val="00273789"/>
    <w:rsid w:val="0027639E"/>
    <w:rsid w:val="002A249E"/>
    <w:rsid w:val="002B11BF"/>
    <w:rsid w:val="002D1B2C"/>
    <w:rsid w:val="002D539D"/>
    <w:rsid w:val="003106A7"/>
    <w:rsid w:val="0033448D"/>
    <w:rsid w:val="00364BED"/>
    <w:rsid w:val="0038717E"/>
    <w:rsid w:val="003B3948"/>
    <w:rsid w:val="003D3797"/>
    <w:rsid w:val="003F46C9"/>
    <w:rsid w:val="004070B5"/>
    <w:rsid w:val="0041650C"/>
    <w:rsid w:val="00444258"/>
    <w:rsid w:val="00447E12"/>
    <w:rsid w:val="004D31DE"/>
    <w:rsid w:val="004E2A2C"/>
    <w:rsid w:val="004E342D"/>
    <w:rsid w:val="00560F4D"/>
    <w:rsid w:val="00593008"/>
    <w:rsid w:val="0067103D"/>
    <w:rsid w:val="00686232"/>
    <w:rsid w:val="006A0E2D"/>
    <w:rsid w:val="006C47B3"/>
    <w:rsid w:val="006E290A"/>
    <w:rsid w:val="006F43F6"/>
    <w:rsid w:val="00742757"/>
    <w:rsid w:val="0076192C"/>
    <w:rsid w:val="007901C7"/>
    <w:rsid w:val="007B799E"/>
    <w:rsid w:val="008A342F"/>
    <w:rsid w:val="008C0AA8"/>
    <w:rsid w:val="008F1968"/>
    <w:rsid w:val="00924FB3"/>
    <w:rsid w:val="009C5C9D"/>
    <w:rsid w:val="009D7047"/>
    <w:rsid w:val="009E1768"/>
    <w:rsid w:val="00A2635F"/>
    <w:rsid w:val="00A60222"/>
    <w:rsid w:val="00A7549F"/>
    <w:rsid w:val="00A77146"/>
    <w:rsid w:val="00A8231E"/>
    <w:rsid w:val="00A850CF"/>
    <w:rsid w:val="00A95355"/>
    <w:rsid w:val="00A970D9"/>
    <w:rsid w:val="00AD7F96"/>
    <w:rsid w:val="00B047B2"/>
    <w:rsid w:val="00B22C11"/>
    <w:rsid w:val="00B37D38"/>
    <w:rsid w:val="00B444B7"/>
    <w:rsid w:val="00B512C3"/>
    <w:rsid w:val="00B56F51"/>
    <w:rsid w:val="00B6591B"/>
    <w:rsid w:val="00B82473"/>
    <w:rsid w:val="00B8707B"/>
    <w:rsid w:val="00BB56AF"/>
    <w:rsid w:val="00BB6951"/>
    <w:rsid w:val="00BC16CF"/>
    <w:rsid w:val="00BD1A70"/>
    <w:rsid w:val="00C061D5"/>
    <w:rsid w:val="00C153A3"/>
    <w:rsid w:val="00C221EB"/>
    <w:rsid w:val="00C32BAD"/>
    <w:rsid w:val="00C40AE6"/>
    <w:rsid w:val="00C55978"/>
    <w:rsid w:val="00C62112"/>
    <w:rsid w:val="00C76F75"/>
    <w:rsid w:val="00C77936"/>
    <w:rsid w:val="00CB1284"/>
    <w:rsid w:val="00CD3362"/>
    <w:rsid w:val="00CE7CD8"/>
    <w:rsid w:val="00CF6B8D"/>
    <w:rsid w:val="00CF7BC4"/>
    <w:rsid w:val="00D07C48"/>
    <w:rsid w:val="00D15F5B"/>
    <w:rsid w:val="00D25BFC"/>
    <w:rsid w:val="00D86A76"/>
    <w:rsid w:val="00D904C3"/>
    <w:rsid w:val="00DD0153"/>
    <w:rsid w:val="00E25B2C"/>
    <w:rsid w:val="00E33AF3"/>
    <w:rsid w:val="00ED6EA3"/>
    <w:rsid w:val="00EF6764"/>
    <w:rsid w:val="00F0669D"/>
    <w:rsid w:val="00F36587"/>
    <w:rsid w:val="00F66C06"/>
    <w:rsid w:val="00F717AB"/>
    <w:rsid w:val="00FB3D42"/>
    <w:rsid w:val="00FC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08001"/>
  <w15:chartTrackingRefBased/>
  <w15:docId w15:val="{2B4009FA-8BC9-8442-8DF6-896344D01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A7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6A7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6A76"/>
    <w:pPr>
      <w:ind w:left="720"/>
      <w:contextualSpacing/>
    </w:pPr>
    <w:rPr>
      <w:rFonts w:ascii="Times New Roman" w:eastAsia="Times New Roman" w:hAnsi="Times New Roman" w:cs="Times New Roman"/>
      <w:kern w:val="0"/>
      <w:lang w:val="en-K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lhasan</dc:creator>
  <cp:keywords/>
  <dc:description/>
  <cp:lastModifiedBy>Reem Alhasan</cp:lastModifiedBy>
  <cp:revision>1</cp:revision>
  <dcterms:created xsi:type="dcterms:W3CDTF">2025-10-21T16:28:00Z</dcterms:created>
  <dcterms:modified xsi:type="dcterms:W3CDTF">2025-10-21T16:29:00Z</dcterms:modified>
</cp:coreProperties>
</file>